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B96" w:rsidRPr="00FF1F9A" w:rsidRDefault="000A3B96" w:rsidP="000A3B9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FF1F9A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8</w:t>
      </w:r>
      <w:r w:rsidRPr="00FF1F9A">
        <w:rPr>
          <w:rFonts w:ascii="Times New Roman" w:hAnsi="Times New Roman" w:cs="Times New Roman"/>
          <w:b/>
          <w:sz w:val="22"/>
          <w:szCs w:val="22"/>
        </w:rPr>
        <w:t>_Appendix</w:t>
      </w:r>
    </w:p>
    <w:p w:rsidR="000A3B96" w:rsidRPr="00FF1F9A" w:rsidRDefault="000A3B96" w:rsidP="000A3B9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FF1F9A">
        <w:rPr>
          <w:rFonts w:ascii="Times New Roman" w:hAnsi="Times New Roman" w:cs="Times New Roman"/>
          <w:b/>
          <w:sz w:val="22"/>
          <w:szCs w:val="22"/>
        </w:rPr>
        <w:t>Distribution of fishing and non-fishing trip types and ports</w:t>
      </w:r>
    </w:p>
    <w:p w:rsidR="000A3B96" w:rsidRDefault="000A3B96" w:rsidP="000A3B96">
      <w:pPr>
        <w:spacing w:line="480" w:lineRule="auto"/>
        <w:rPr>
          <w:b/>
        </w:rPr>
      </w:pPr>
    </w:p>
    <w:p w:rsidR="000A3B96" w:rsidRDefault="000A3B96" w:rsidP="000A3B96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2"/>
        </w:rPr>
        <w:t xml:space="preserve">As a complement to Table 3 (main body of manuscript), the distribution of trip types and ports are presented. There were 19,302 fishing trips (12,280 AFA and 7,022 non-AFA) and 10,494 non-fishing trips. Among the non-fishing trips, 296 were surveys, 1,515 remained within in the corridor between Dutch Harbor and Beaver Inlet, 2,106 remained within the corridor between Dutch Harbor and Akutan, and </w:t>
      </w:r>
      <w:r w:rsidRPr="0070789F">
        <w:rPr>
          <w:rFonts w:ascii="Times New Roman" w:eastAsia="Times New Roman" w:hAnsi="Times New Roman" w:cs="Times New Roman"/>
          <w:color w:val="auto"/>
          <w:sz w:val="22"/>
        </w:rPr>
        <w:t xml:space="preserve">5,422 </w:t>
      </w:r>
      <w:r>
        <w:rPr>
          <w:rFonts w:ascii="Times New Roman" w:eastAsia="Times New Roman" w:hAnsi="Times New Roman" w:cs="Times New Roman"/>
          <w:sz w:val="22"/>
        </w:rPr>
        <w:t>occurred within Bristol Bay, Prince William Sound, Southeast Alaska, or the Pacific Northwest.</w:t>
      </w:r>
      <w:r w:rsidRPr="00984335">
        <w:rPr>
          <w:rFonts w:ascii="Times New Roman" w:eastAsia="Times New Roman" w:hAnsi="Times New Roman" w:cs="Times New Roman"/>
          <w:sz w:val="22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 xml:space="preserve">The remainder were scattered throughout the BSAI and GOA. </w:t>
      </w:r>
    </w:p>
    <w:p w:rsidR="000A3B96" w:rsidRDefault="000A3B96" w:rsidP="000A3B96">
      <w:pPr>
        <w:spacing w:line="480" w:lineRule="auto"/>
        <w:ind w:firstLine="72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Among the non-AFA fishing trips, 10.7% landed their catches in the Aleutian Islands, 32.2% landed in the Bering Sea (Dutch Harbor, Akutan and a few trips at St. Paul Island), 49.6% landed their catches in Kodiak, with the remaining 7.5% of trips landing elsewhere in the GOA. AFA fishing trips were primarily split between Akutan (39.2%) and Dutch Harbor (45.3%), with the remainder going to the Beaver Inlet floating processor (10.5%), King Cove (4.0%) and a few other processors and motherships. </w:t>
      </w:r>
    </w:p>
    <w:p w:rsidR="00B7306B" w:rsidRDefault="00B7306B"/>
    <w:sectPr w:rsidR="00B7306B" w:rsidSect="005931A7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709" w:rsidRDefault="00330709" w:rsidP="00330709">
      <w:r>
        <w:separator/>
      </w:r>
    </w:p>
  </w:endnote>
  <w:endnote w:type="continuationSeparator" w:id="0">
    <w:p w:rsidR="00330709" w:rsidRDefault="00330709" w:rsidP="00330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41863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0709" w:rsidRDefault="003307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0709" w:rsidRDefault="00330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709" w:rsidRDefault="00330709" w:rsidP="00330709">
      <w:r>
        <w:separator/>
      </w:r>
    </w:p>
  </w:footnote>
  <w:footnote w:type="continuationSeparator" w:id="0">
    <w:p w:rsidR="00330709" w:rsidRDefault="00330709" w:rsidP="00330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B96"/>
    <w:rsid w:val="000A3B96"/>
    <w:rsid w:val="00330709"/>
    <w:rsid w:val="0054681C"/>
    <w:rsid w:val="005931A7"/>
    <w:rsid w:val="006D31F5"/>
    <w:rsid w:val="007556EE"/>
    <w:rsid w:val="00A53DB1"/>
    <w:rsid w:val="00B7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AA9EB-566B-4561-A37D-675496E2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A3B96"/>
    <w:pPr>
      <w:spacing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31A7"/>
  </w:style>
  <w:style w:type="paragraph" w:styleId="Header">
    <w:name w:val="header"/>
    <w:basedOn w:val="Normal"/>
    <w:link w:val="HeaderChar"/>
    <w:uiPriority w:val="99"/>
    <w:unhideWhenUsed/>
    <w:rsid w:val="003307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709"/>
    <w:rPr>
      <w:rFonts w:ascii="Cambria" w:eastAsia="Cambria" w:hAnsi="Cambria" w:cs="Cambria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307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709"/>
    <w:rPr>
      <w:rFonts w:ascii="Cambria" w:eastAsia="Cambria" w:hAnsi="Cambria" w:cs="Cambria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1D18449.dotm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tson</dc:creator>
  <cp:keywords/>
  <dc:description/>
  <cp:lastModifiedBy>Jordan Watson</cp:lastModifiedBy>
  <cp:revision>3</cp:revision>
  <dcterms:created xsi:type="dcterms:W3CDTF">2016-07-13T16:38:00Z</dcterms:created>
  <dcterms:modified xsi:type="dcterms:W3CDTF">2016-07-13T19:42:00Z</dcterms:modified>
</cp:coreProperties>
</file>